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: Table S6</w:t>
      </w:r>
      <w:r>
        <w:rPr/>
        <w:t xml:space="preserve"> Antibodies, suppliers, and usage. 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560"/>
        <w:gridCol w:w="1134"/>
        <w:gridCol w:w="992"/>
      </w:tblGrid>
      <w:tr>
        <w:trPr>
          <w:trHeight w:val="3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roduct 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rimary Dilu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Use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Kinesin 5A (Kif5A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b154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ephyri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ynaptic Syst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7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3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SD95 (7E3-1B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her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A1-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lang w:val="pt-BR"/>
              </w:rPr>
            </w:pPr>
            <w:r>
              <w:rPr>
                <w:bCs/>
                <w:color w:val="000000"/>
                <w:lang w:val="pt-BR"/>
              </w:rPr>
              <w:t>GABA-A-R-Alpha 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Ma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95/35-73-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  <w:lang w:val="pt-BR"/>
              </w:rPr>
            </w:pPr>
            <w:r>
              <w:rPr>
                <w:bCs/>
                <w:color w:val="000000"/>
                <w:lang w:val="pt-BR"/>
              </w:rPr>
              <w:t>GABA A Receptor alpha 2 [N1C2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eneTe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TX105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PDH (FL-33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-25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ynaptophysin (SY3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NAP-25 C terminal 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firstLine="108"/>
              <w:rPr>
                <w:color w:val="000000"/>
              </w:rPr>
            </w:pPr>
            <w:r>
              <w:rPr>
                <w:color w:val="000000"/>
              </w:rPr>
              <w:t xml:space="preserve">Enz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ML-SL3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BARAP [EPR4805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b109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P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-177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lpha synucle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D Biosci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10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lpha synucle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e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SYN-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au (AT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her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N1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myloid β (4G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ne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39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FA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om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1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,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VAL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Arial"/>
                <w:color w:val="000000"/>
              </w:rPr>
              <w:t>P3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,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lretin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Arial"/>
                <w:color w:val="000000"/>
              </w:rPr>
              <w:t>C9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lbind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Style w:val="Productboldclassproductlargeclass"/>
                <w:rFonts w:cs="Arial"/>
                <w:color w:val="000000"/>
              </w:rPr>
              <w:t>C7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D65/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c-58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, 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Glut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ynaptic Syste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53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lut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her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1F1F1F"/>
                <w:lang w:val="en-US"/>
              </w:rPr>
              <w:t>PA1-21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luR1/GR1A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/>
              <w:t>ab31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Productboldclassproductlargeclass">
    <w:name w:val="productboldclassproductlargecla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6:25:00Z</dcterms:created>
  <dc:creator>ncadayona</dc:creator>
  <dc:description/>
  <dc:language>en-US</dc:language>
  <cp:lastModifiedBy>ncadayona</cp:lastModifiedBy>
  <dcterms:modified xsi:type="dcterms:W3CDTF">2016-06-14T16:25:00Z</dcterms:modified>
  <cp:revision>1</cp:revision>
  <dc:subject/>
  <dc:title/>
</cp:coreProperties>
</file>